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5EB51" w14:textId="14A2B5F4" w:rsidR="00552572" w:rsidRDefault="00E52019" w:rsidP="005525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76187627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</w:p>
    <w:p w14:paraId="69508D5A" w14:textId="187F4084" w:rsidR="00E52019" w:rsidRPr="00AD1BF2" w:rsidRDefault="00C82D14" w:rsidP="005525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</w:t>
      </w:r>
      <w:r w:rsidR="00E5201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</w:t>
      </w:r>
      <w:r w:rsidR="00E52019">
        <w:rPr>
          <w:rFonts w:ascii="Times New Roman" w:hAnsi="Times New Roman" w:cs="Times New Roman"/>
          <w:b/>
          <w:bCs/>
          <w:sz w:val="24"/>
          <w:szCs w:val="24"/>
          <w:lang w:val="en-GB"/>
        </w:rPr>
        <w:t>egends</w:t>
      </w:r>
    </w:p>
    <w:p w14:paraId="49AB7F7E" w14:textId="77777777" w:rsidR="00E52019" w:rsidRPr="00AD1BF2" w:rsidRDefault="00E52019" w:rsidP="00E520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1BF2">
        <w:rPr>
          <w:rFonts w:ascii="Times New Roman" w:hAnsi="Times New Roman" w:cs="Times New Roman"/>
          <w:sz w:val="24"/>
          <w:szCs w:val="24"/>
          <w:lang w:val="en-GB"/>
        </w:rPr>
        <w:t>Figure S1: Sampling design for the vegetation and the spider community using respectively vegetation quadrats (light orange squares) and Pitfall traps (dark orange circles). The TMS-4 probe (black cross) was placed at the centre of the forest plot (blue rectangle) to monitor forest microclimate variations over time.</w:t>
      </w:r>
    </w:p>
    <w:p w14:paraId="5346E98D" w14:textId="77777777" w:rsidR="00E52019" w:rsidRPr="00AD1BF2" w:rsidRDefault="00E52019" w:rsidP="00E520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7AABD3" w14:textId="77777777" w:rsidR="00E52019" w:rsidRDefault="00E52019" w:rsidP="00E520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1BF2">
        <w:rPr>
          <w:rFonts w:ascii="Times New Roman" w:hAnsi="Times New Roman" w:cs="Times New Roman"/>
          <w:sz w:val="24"/>
          <w:szCs w:val="24"/>
          <w:lang w:val="en-GB"/>
        </w:rPr>
        <w:t>Figure S2: Microclimate changes along the thinning gradient in June 2023: dark blue = control, light blue = 25% thinning, light orange = 50% thinning, dark orange = 75% thinning and red = clear-cutting. Daily averaged values.</w:t>
      </w:r>
    </w:p>
    <w:p w14:paraId="669F387A" w14:textId="77777777" w:rsidR="00E52019" w:rsidRDefault="00E52019" w:rsidP="00E520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40C1380" w14:textId="687865B6" w:rsidR="00E52019" w:rsidRPr="00AD1BF2" w:rsidRDefault="00E52019" w:rsidP="00E520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1BF2">
        <w:rPr>
          <w:rFonts w:ascii="Times New Roman" w:hAnsi="Times New Roman" w:cs="Times New Roman"/>
          <w:sz w:val="24"/>
          <w:szCs w:val="24"/>
          <w:lang w:val="en-GB"/>
        </w:rPr>
        <w:t xml:space="preserve">Figure S3: Spearman ranking correlation matrix of </w:t>
      </w:r>
      <w:proofErr w:type="spellStart"/>
      <w:r w:rsidRPr="00AD1BF2">
        <w:rPr>
          <w:rFonts w:ascii="Times New Roman" w:hAnsi="Times New Roman" w:cs="Times New Roman"/>
          <w:sz w:val="24"/>
          <w:szCs w:val="24"/>
          <w:lang w:val="en-GB"/>
        </w:rPr>
        <w:t>mesologic</w:t>
      </w:r>
      <w:proofErr w:type="spellEnd"/>
      <w:r w:rsidRPr="00AD1BF2">
        <w:rPr>
          <w:rFonts w:ascii="Times New Roman" w:hAnsi="Times New Roman" w:cs="Times New Roman"/>
          <w:sz w:val="24"/>
          <w:szCs w:val="24"/>
          <w:lang w:val="en-GB"/>
        </w:rPr>
        <w:t xml:space="preserve"> variables. “stem” = stem cover (%), “slash” = slash cover (%), “vegetation” = herbaceous vegetation cover (%), “tree” = tree cover (%), “litter” = litter cover (%), “</w:t>
      </w:r>
      <w:proofErr w:type="spellStart"/>
      <w:r w:rsidRPr="00AD1BF2">
        <w:rPr>
          <w:rFonts w:ascii="Times New Roman" w:hAnsi="Times New Roman" w:cs="Times New Roman"/>
          <w:sz w:val="24"/>
          <w:szCs w:val="24"/>
          <w:lang w:val="en-GB"/>
        </w:rPr>
        <w:t>dead_wood</w:t>
      </w:r>
      <w:proofErr w:type="spellEnd"/>
      <w:r w:rsidRPr="00AD1BF2">
        <w:rPr>
          <w:rFonts w:ascii="Times New Roman" w:hAnsi="Times New Roman" w:cs="Times New Roman"/>
          <w:sz w:val="24"/>
          <w:szCs w:val="24"/>
          <w:lang w:val="en-GB"/>
        </w:rPr>
        <w:t>” = dead wood cover (%), “rock” = rock cover (%), “</w:t>
      </w:r>
      <w:proofErr w:type="spellStart"/>
      <w:r w:rsidRPr="00AD1BF2">
        <w:rPr>
          <w:rFonts w:ascii="Times New Roman" w:hAnsi="Times New Roman" w:cs="Times New Roman"/>
          <w:sz w:val="24"/>
          <w:szCs w:val="24"/>
          <w:lang w:val="en-GB"/>
        </w:rPr>
        <w:t>bare_soil</w:t>
      </w:r>
      <w:proofErr w:type="spellEnd"/>
      <w:r w:rsidRPr="00AD1BF2">
        <w:rPr>
          <w:rFonts w:ascii="Times New Roman" w:hAnsi="Times New Roman" w:cs="Times New Roman"/>
          <w:sz w:val="24"/>
          <w:szCs w:val="24"/>
          <w:lang w:val="en-GB"/>
        </w:rPr>
        <w:t xml:space="preserve">” = bare soil cover (%), “moss” = moss cover (%). Red boxes indicate negative </w:t>
      </w:r>
      <w:proofErr w:type="gramStart"/>
      <w:r w:rsidRPr="00AD1BF2">
        <w:rPr>
          <w:rFonts w:ascii="Times New Roman" w:hAnsi="Times New Roman" w:cs="Times New Roman"/>
          <w:sz w:val="24"/>
          <w:szCs w:val="24"/>
          <w:lang w:val="en-GB"/>
        </w:rPr>
        <w:t>correlations</w:t>
      </w:r>
      <w:proofErr w:type="gramEnd"/>
      <w:r w:rsidRPr="00AD1BF2">
        <w:rPr>
          <w:rFonts w:ascii="Times New Roman" w:hAnsi="Times New Roman" w:cs="Times New Roman"/>
          <w:sz w:val="24"/>
          <w:szCs w:val="24"/>
          <w:lang w:val="en-GB"/>
        </w:rPr>
        <w:t xml:space="preserve"> and blue boxes indicate positive correlations. “</w:t>
      </w:r>
      <w:r w:rsidRPr="00AD1BF2">
        <w:rPr>
          <w:rFonts w:ascii="Times New Roman" w:hAnsi="Times New Roman" w:cs="Times New Roman"/>
          <w:b/>
          <w:bCs/>
          <w:sz w:val="24"/>
          <w:szCs w:val="24"/>
          <w:lang w:val="en-GB"/>
        </w:rPr>
        <w:t>*</w:t>
      </w:r>
      <w:r w:rsidRPr="00AD1BF2">
        <w:rPr>
          <w:rFonts w:ascii="Times New Roman" w:hAnsi="Times New Roman" w:cs="Times New Roman"/>
          <w:sz w:val="24"/>
          <w:szCs w:val="24"/>
          <w:lang w:val="en-GB"/>
        </w:rPr>
        <w:t>” indicate significant correlation.</w:t>
      </w:r>
    </w:p>
    <w:p w14:paraId="2985D053" w14:textId="77777777" w:rsidR="00E52019" w:rsidRDefault="00E52019" w:rsidP="005525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5699AD" w14:textId="629D86DF" w:rsidR="00E52019" w:rsidRPr="00E52019" w:rsidRDefault="00C82D14" w:rsidP="005525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</w:t>
      </w:r>
      <w:r w:rsidR="00E52019" w:rsidRPr="00E52019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s</w:t>
      </w:r>
    </w:p>
    <w:p w14:paraId="6CE1518C" w14:textId="0CB8D310" w:rsidR="00552572" w:rsidRPr="00AD1BF2" w:rsidRDefault="00552572" w:rsidP="005525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1BF2">
        <w:rPr>
          <w:rFonts w:ascii="Times New Roman" w:hAnsi="Times New Roman" w:cs="Times New Roman"/>
          <w:sz w:val="24"/>
          <w:szCs w:val="24"/>
          <w:lang w:val="en-GB"/>
        </w:rPr>
        <w:t>Table S1: Mean basal area on the plots after logging.</w:t>
      </w:r>
    </w:p>
    <w:tbl>
      <w:tblPr>
        <w:tblW w:w="6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2540"/>
        <w:gridCol w:w="600"/>
        <w:gridCol w:w="1200"/>
      </w:tblGrid>
      <w:tr w:rsidR="00552572" w:rsidRPr="00AD1BF2" w14:paraId="3625409E" w14:textId="77777777" w:rsidTr="00DF21C9">
        <w:trPr>
          <w:trHeight w:val="32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260DF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inning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nsity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B0BF9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Mean basal area (m²/ha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73BCD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1A56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</w:t>
            </w:r>
          </w:p>
        </w:tc>
      </w:tr>
      <w:tr w:rsidR="00552572" w:rsidRPr="00AD1BF2" w14:paraId="55BBF6EC" w14:textId="77777777" w:rsidTr="00DF21C9">
        <w:trPr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AC1D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AFA6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485A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5E64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8</w:t>
            </w:r>
          </w:p>
        </w:tc>
      </w:tr>
      <w:tr w:rsidR="00552572" w:rsidRPr="00AD1BF2" w14:paraId="4DD7B15D" w14:textId="77777777" w:rsidTr="00DF21C9">
        <w:trPr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9859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54A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D23F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96FA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9</w:t>
            </w:r>
          </w:p>
        </w:tc>
      </w:tr>
      <w:tr w:rsidR="00552572" w:rsidRPr="00AD1BF2" w14:paraId="3598330B" w14:textId="77777777" w:rsidTr="00DF21C9">
        <w:trPr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0DA1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5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D951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CD9F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1464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5</w:t>
            </w:r>
          </w:p>
        </w:tc>
      </w:tr>
      <w:tr w:rsidR="00552572" w:rsidRPr="00AD1BF2" w14:paraId="473C87C0" w14:textId="77777777" w:rsidTr="00DF21C9">
        <w:trPr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0A5C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2B57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59C3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4750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1</w:t>
            </w:r>
          </w:p>
        </w:tc>
      </w:tr>
      <w:tr w:rsidR="00552572" w:rsidRPr="00AD1BF2" w14:paraId="55FC53E6" w14:textId="77777777" w:rsidTr="00DF21C9">
        <w:trPr>
          <w:trHeight w:val="32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B9B9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DA68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8658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D182" w14:textId="77777777" w:rsidR="00552572" w:rsidRPr="00AD1BF2" w:rsidRDefault="00552572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</w:tr>
    </w:tbl>
    <w:p w14:paraId="1B5CAD8D" w14:textId="7661A036" w:rsidR="002B4179" w:rsidRDefault="002B4179" w:rsidP="000D5D86"/>
    <w:p w14:paraId="6721049E" w14:textId="77777777" w:rsidR="00977D35" w:rsidRDefault="00977D35" w:rsidP="00977D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44E08C" w14:textId="77777777" w:rsidR="00ED3D9D" w:rsidRPr="00AD1BF2" w:rsidRDefault="00ED3D9D" w:rsidP="00ED3D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B6729C2" w14:textId="77777777" w:rsidR="00ED3D9D" w:rsidRPr="00AD1BF2" w:rsidRDefault="00ED3D9D" w:rsidP="00ED3D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ED3D9D" w:rsidRPr="00AD1BF2" w:rsidSect="00ED3D9D">
          <w:headerReference w:type="default" r:id="rId6"/>
          <w:footerReference w:type="default" r:id="rId7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7FB9DB94" w14:textId="77777777" w:rsidR="00ED3D9D" w:rsidRPr="00AD1BF2" w:rsidRDefault="00ED3D9D" w:rsidP="00ED3D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1BF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2: </w:t>
      </w:r>
      <w:r w:rsidRPr="00AD1BF2">
        <w:rPr>
          <w:rFonts w:ascii="Times New Roman" w:hAnsi="Times New Roman" w:cs="Times New Roman"/>
          <w:sz w:val="24"/>
          <w:szCs w:val="24"/>
          <w:lang w:val="en-US"/>
        </w:rPr>
        <w:t xml:space="preserve">List of herbaceous species reported in June 2023. </w:t>
      </w:r>
      <w:r w:rsidRPr="00AD1B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96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2"/>
        <w:gridCol w:w="1793"/>
        <w:gridCol w:w="1560"/>
      </w:tblGrid>
      <w:tr w:rsidR="00645917" w:rsidRPr="00AD1BF2" w14:paraId="4BB1E115" w14:textId="77777777" w:rsidTr="00DF21C9">
        <w:trPr>
          <w:trHeight w:val="300"/>
          <w:jc w:val="center"/>
        </w:trPr>
        <w:tc>
          <w:tcPr>
            <w:tcW w:w="6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670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A2188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mi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470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Trait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nalysis</w:t>
            </w:r>
            <w:proofErr w:type="spellEnd"/>
          </w:p>
        </w:tc>
      </w:tr>
      <w:tr w:rsidR="00645917" w:rsidRPr="00AD1BF2" w14:paraId="6532DEF9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B5C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cer campestre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44C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pin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4ED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40DF8A9D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ECF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chille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illefoli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B3C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A0B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3542B019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90F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grosti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pillar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04B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23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205A075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70F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ira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upanian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s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84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0C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ED28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13561560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D54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nisanth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teril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Nevski, 19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656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F5D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779DBBEE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C18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nisanth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ctor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Nevski, 19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B7C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35A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6C87251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9F5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nthoxanth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dorat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56A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04F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75FC0175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D2A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Aria edulis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(Willd.)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M.Roe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, 184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13E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2FB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0D24E47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CE4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rhenather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lati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</w:t>
            </w:r>
            <w:proofErr w:type="spellStart"/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Beauv</w:t>
            </w:r>
            <w:proofErr w:type="spellEnd"/>
            <w:proofErr w:type="gram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. </w:t>
            </w: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</w:t>
            </w:r>
            <w:proofErr w:type="gram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.Pres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Pres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1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6B0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D0F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3474F3A2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F86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venell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lexuos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rejer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6A9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1C6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64B72B3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566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rachypodi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innat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</w:t>
            </w:r>
            <w:proofErr w:type="spellStart"/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Beauv</w:t>
            </w:r>
            <w:proofErr w:type="spellEnd"/>
            <w:proofErr w:type="gram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81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C0D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171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250244D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6F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rex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907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p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94D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4D057162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B72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Carex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lacc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hreb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77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601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p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256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48E90668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8B9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Carex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omentos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6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717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p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1E7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30FF71D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9B7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stane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sativa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ill., 176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522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g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B2E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3059E5F5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90E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entaure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ectina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6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F0C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422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76FED69F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BC9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ephalanther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ich., 18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1632" w14:textId="59125FFD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chi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431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2B71DD66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943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ephalanther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ongifoli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Fritsch, 188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BE99" w14:textId="30F963D3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chi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CB6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039E6385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679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ephalanther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ubr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Rich., 18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293C" w14:textId="6A77533E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chi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C0E8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651D1185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939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henopodi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album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E5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aranth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D8E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76FCD9A3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F6B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hondrill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junce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2E7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40F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5C4DD112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371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ichori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ntyb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C81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3C6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5023A5CB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8C5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Cirsium 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ll., 175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8F3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1D6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24CF0DEA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464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lastRenderedPageBreak/>
              <w:t xml:space="preserve">Cirsium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vense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Scop., 177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AF2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99C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514764EC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859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Cirsium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v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n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83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41C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4B6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7549B045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80C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Crataeg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nogyn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Jacq., 177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AB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1A0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1E46226E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419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rep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oetid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7DA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33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4BDA0B4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A14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rep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ulchr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763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F0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033CD125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1A7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rep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anc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rn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9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8DF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54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05DF9C23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27B8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rep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esicari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F4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748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36289523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965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ytis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copari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Link, 182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BD0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7FE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25DF9C68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FD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Dactyli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lomera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436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522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68627598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18A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igital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ute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799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lantagin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141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1F057D8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2DC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pipacti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elleborine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antz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6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D6F3" w14:textId="5594DC74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chi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E49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2440F9A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638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Epipacti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icrophyll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hrh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.)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w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80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464D" w14:textId="25C0D9F0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chi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A3C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4F7C39C1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E05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rigeron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782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BD1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0450612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7A8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rvili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irsu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piz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5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51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BF1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68E62249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CFD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estuc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273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9CE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7253668E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43D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fr-FR"/>
              </w:rPr>
              <w:t>Festuca marginata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fr-FR"/>
              </w:rPr>
              <w:t xml:space="preserve"> (Hack.) K.Richt., 189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F8C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BF3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5FBFAAB2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58C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Festuca rubra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L., 1753 [Group of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F2F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75F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643400CA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555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icari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ern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d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76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D86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nuncu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727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5CA270D6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431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ragari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esc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816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474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77A4E23F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B4F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Galium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parine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E8F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ub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EEC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1BC9BC58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786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Galium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ollugo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036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ub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7DE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1D79FDC0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430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Galium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bliqu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i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77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385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ub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ECD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1EBD6C8F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7C1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enis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ilos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D02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32C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24766F8B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7E3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elminthothec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chioid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olub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7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F7A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C9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68A056AA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EB4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Hieracium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sect. </w:t>
            </w: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Hieracium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[Group of </w:t>
            </w: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 xml:space="preserve">H.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muror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F7E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7B8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28A33C12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A96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lastRenderedPageBreak/>
              <w:t>Holc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mollis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832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5C3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74D8C3FB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431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yperic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erforat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F7A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eric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151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7E8E5D91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6FF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ypochaer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adica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334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9E0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1F666C3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85C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Jasione montana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FD2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mpanu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8CC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31BEFFAE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485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Juniper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mmun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bsp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. </w:t>
            </w:r>
            <w:proofErr w:type="spellStart"/>
            <w:proofErr w:type="gram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mmunis</w:t>
            </w:r>
            <w:proofErr w:type="spellEnd"/>
            <w:proofErr w:type="gram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A4B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upres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1D7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7A308265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83B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Lactuca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align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C9B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001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458160F1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546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Lactuca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erriol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BDA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8FC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2DF3A35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D85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ctuca virosa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475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DEF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03BA0B39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12E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psan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mmun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62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B38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5938906E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356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Lathyr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inifoli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ichard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ässler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7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33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452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65497342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ACB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Lathyr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issoli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EF4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21C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3C072F26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8C0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Lathyr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phaeric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etz., 178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0B2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D77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460129E9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97B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igustr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ulgare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7D8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le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FA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49647CE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A43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oli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4C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36E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2F27E755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8CF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oli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erenne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B3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1AB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4E704010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688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oli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igid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Gaudin, 181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6CF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431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69F9A369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91E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Lot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rniculat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5BC8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FF5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357ED7B6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DCF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Luzula 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C., 180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F5A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unc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A57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2623A2DA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3E0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ysimachi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755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mu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ADC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2988FF1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419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Mal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ylvestr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ill., 176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00C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40E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3A42495D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E40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Medicago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upulin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D61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A36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61FA94F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5A8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dicago sativa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2D3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2D1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585F674E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A2F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lic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 ?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CD4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0E6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73794E5A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F0E8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nth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CF6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AB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24AA85CB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CDA8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icropyr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nell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Link, 184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5C5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CF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52FDE83E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72D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lastRenderedPageBreak/>
              <w:t xml:space="preserve">Myosoti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vens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Hill, 176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BED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ragin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B11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2A190CE3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7C6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Myosoti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amosissim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che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1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21C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ragin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CF7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56A428F2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1A7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etrosed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rupestre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.</w:t>
            </w: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.Heath</w:t>
            </w:r>
            <w:proofErr w:type="spellEnd"/>
            <w:proofErr w:type="gram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8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EAF8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assu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1E9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5B3FD35B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BE8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hle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odos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23F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184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434E2DB1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294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icri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ieracioid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F6E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529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3D3BBBD0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BA0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ilosell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Hill, 175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EA3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74D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0B556BCF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E96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in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ylvestr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581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n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AED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2E0FB729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9C8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o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compressa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711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3F9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12FEE99A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CE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o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emoral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691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322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1EECABFB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791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o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ratens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070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513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35AE6E2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743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fr-FR"/>
              </w:rPr>
              <w:t>Polygala calcarea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fr-FR"/>
              </w:rPr>
              <w:t xml:space="preserve"> F.W.Schultz, 18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D02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lyga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8F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42B6F47C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321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olygonum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viculare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B1F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lygon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E08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55895E9B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178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otentill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gente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981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9D5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67F7A842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37E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oteri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anguisorb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95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9F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73FB68D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D4A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run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vi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L., 175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DAF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115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35C80F3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786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run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pinos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530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A81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2A640288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910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pinos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orssk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77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013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EAB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0B046BB0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F5C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Querc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ubescen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illd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80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79A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g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FBD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67F3D57A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FD6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anuncul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ulbos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2B2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nuncu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F20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473211CC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887C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 xml:space="preserve">Rosa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agrest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Savi, 1798 [Group of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A46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2B4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4EF28C4F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9D5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Rosa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nin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0C5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723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1D0DE102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94E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ubus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4D5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1AF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5FF6F21D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CAB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Rub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esi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AE4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F30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7EA954D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209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Rub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nescen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C., 18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594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DE2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23175EDE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35B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Rub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iscolor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ihe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2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5CB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B62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774BE759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31C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lastRenderedPageBreak/>
              <w:t xml:space="preserve">Rumex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cutat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A16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lygon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335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2B9AE9C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318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edum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23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assu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81B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05EEE721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35C8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enecio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vulgaris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263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608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27A0093F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1A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lene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utan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F4D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ryophyl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38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2701B683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6B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olidago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8F7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906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409DC16C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7E4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Solidago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irgaure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517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7DD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10CDE695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27C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onch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sper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L.) Hill, 176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959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FC5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021CCDA0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AC7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araxac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rythrosperm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drz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. </w:t>
            </w: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</w:t>
            </w:r>
            <w:proofErr w:type="gram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sser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2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E588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9B3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439774B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268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araxac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officinale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.</w:t>
            </w: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.Wigg</w:t>
            </w:r>
            <w:proofErr w:type="spellEnd"/>
            <w:proofErr w:type="gram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78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3C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3AE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4A2C6D6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ED7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hym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erpyll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B4E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736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710DDA51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84E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ordyli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maximum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30C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p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88E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14A81FC9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36A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oril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an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76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A8B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p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902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600469AE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2B2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orminal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laberrim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Gand.)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nnikov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urtto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20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356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s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BAF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3D7E589A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160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agopogon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A78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3E4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59657866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CD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ragopogon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ubi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cop., 177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1116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23B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2EB3DA4C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C0E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ifolium campestre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hreb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8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AA8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72E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647A370A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542D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rifolium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ratense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0F8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64F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6125EED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64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ifolium repens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748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2240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14F6A890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2558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dentified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4AC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BC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39E2EAF9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678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dentified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iaceae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010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73D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1B71DE5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2853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erbasc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D822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rophular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845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0F045697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762F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Veronica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rsinian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n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83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D5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lantagin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538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7CD64B6C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6D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Veronica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p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[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ucri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oup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10CA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lantagin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040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48995ACE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733B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icia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882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4BA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</w:t>
            </w:r>
            <w:proofErr w:type="gramEnd"/>
          </w:p>
        </w:tc>
      </w:tr>
      <w:tr w:rsidR="00645917" w:rsidRPr="00AD1BF2" w14:paraId="7193C6C4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6FC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icia sativa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B7B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b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2845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52D5A942" w14:textId="77777777" w:rsidTr="00DF21C9">
        <w:trPr>
          <w:trHeight w:val="290"/>
          <w:jc w:val="center"/>
        </w:trPr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3607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lastRenderedPageBreak/>
              <w:t>Viola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, 17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88E1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io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ED84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45917" w:rsidRPr="00AD1BF2" w14:paraId="76D49F15" w14:textId="77777777" w:rsidTr="00DF21C9">
        <w:trPr>
          <w:trHeight w:val="300"/>
          <w:jc w:val="center"/>
        </w:trPr>
        <w:tc>
          <w:tcPr>
            <w:tcW w:w="6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B2DA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ulpi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</w:t>
            </w:r>
            <w:proofErr w:type="gram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.Gmel</w:t>
            </w:r>
            <w:proofErr w:type="spellEnd"/>
            <w:proofErr w:type="gram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, 180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44AD9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82A1E" w14:textId="77777777" w:rsidR="00645917" w:rsidRPr="00AD1BF2" w:rsidRDefault="00645917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1C65CB66" w14:textId="77777777" w:rsidR="00977D35" w:rsidRDefault="00977D35" w:rsidP="000D5D86">
      <w:pPr>
        <w:rPr>
          <w:lang w:val="en-GB"/>
        </w:rPr>
      </w:pPr>
    </w:p>
    <w:p w14:paraId="0F876BFB" w14:textId="77777777" w:rsidR="003E51AF" w:rsidRPr="00AD1BF2" w:rsidRDefault="003E51AF" w:rsidP="003E51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4647DC" w14:textId="77777777" w:rsidR="003E51AF" w:rsidRPr="00AD1BF2" w:rsidRDefault="003E51AF" w:rsidP="003E51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1BF2">
        <w:rPr>
          <w:rFonts w:ascii="Times New Roman" w:hAnsi="Times New Roman" w:cs="Times New Roman"/>
          <w:sz w:val="24"/>
          <w:szCs w:val="24"/>
          <w:lang w:val="en-GB"/>
        </w:rPr>
        <w:t>Table S3: Spider species list reported in June 2023.</w:t>
      </w:r>
    </w:p>
    <w:tbl>
      <w:tblPr>
        <w:tblW w:w="74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4"/>
        <w:gridCol w:w="1680"/>
      </w:tblGrid>
      <w:tr w:rsidR="0068689C" w:rsidRPr="00AD1BF2" w14:paraId="3AD2EE67" w14:textId="77777777" w:rsidTr="00DF21C9">
        <w:trPr>
          <w:trHeight w:val="440"/>
          <w:jc w:val="center"/>
        </w:trPr>
        <w:tc>
          <w:tcPr>
            <w:tcW w:w="5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67E6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A1B8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mily</w:t>
            </w:r>
          </w:p>
        </w:tc>
      </w:tr>
      <w:tr w:rsidR="0068689C" w:rsidRPr="00AD1BF2" w14:paraId="61E140CA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819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groec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imnicunae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cCook, 18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4964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ocranidae</w:t>
            </w:r>
            <w:proofErr w:type="spellEnd"/>
          </w:p>
        </w:tc>
      </w:tr>
      <w:tr w:rsidR="0068689C" w:rsidRPr="00AD1BF2" w14:paraId="6E505410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7FD1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fr-FR"/>
              </w:rPr>
              <w:t xml:space="preserve">Agyneta fuscipalpa 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fr-FR"/>
              </w:rPr>
              <w:t>C. L. Koch, 18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471F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39B988F3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E7EB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gyne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urestr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. L. Koch, 18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F0D2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5DCA10B2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91E5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opecos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bofascia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ullé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9D6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cosidae</w:t>
            </w:r>
            <w:proofErr w:type="spellEnd"/>
          </w:p>
        </w:tc>
      </w:tr>
      <w:tr w:rsidR="0068689C" w:rsidRPr="00AD1BF2" w14:paraId="3030DB86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6138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opecos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ulzer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ves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20B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cosidae</w:t>
            </w:r>
            <w:proofErr w:type="spellEnd"/>
          </w:p>
        </w:tc>
      </w:tr>
      <w:tr w:rsidR="0068689C" w:rsidRPr="00AD1BF2" w14:paraId="4B43260D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11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rchaeodictyn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consecu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O. Pickard-Cambridge, 18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22C8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ctynidae</w:t>
            </w:r>
            <w:proofErr w:type="spellEnd"/>
          </w:p>
        </w:tc>
      </w:tr>
      <w:tr w:rsidR="0068689C" w:rsidRPr="00AD1BF2" w14:paraId="4E4A60A4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A0EE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assaniod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obust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Hahn, 18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ACFE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misidae</w:t>
            </w:r>
            <w:proofErr w:type="spellEnd"/>
          </w:p>
        </w:tc>
      </w:tr>
      <w:tr w:rsidR="0068689C" w:rsidRPr="00AD1BF2" w14:paraId="128C035E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61A7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llilep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chuszter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Herman, 18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F0A1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naphosidae</w:t>
            </w:r>
            <w:proofErr w:type="spellEnd"/>
          </w:p>
        </w:tc>
      </w:tr>
      <w:tr w:rsidR="0068689C" w:rsidRPr="00AD1BF2" w14:paraId="5434C5CD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ED70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eratinell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rev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ider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B5AF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49651A21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3167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rustulin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utta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ider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ED6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eridiidae</w:t>
            </w:r>
            <w:proofErr w:type="spellEnd"/>
          </w:p>
        </w:tc>
      </w:tr>
      <w:tr w:rsidR="0068689C" w:rsidRPr="00AD1BF2" w14:paraId="658D54B0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5249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Diplocephal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graec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O. Pickard-Cambridge, 18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87D9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59CAF342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E15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rassod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apidos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Walckenaer, 18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AF8A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naphosidae</w:t>
            </w:r>
            <w:proofErr w:type="spellEnd"/>
          </w:p>
        </w:tc>
      </w:tr>
      <w:tr w:rsidR="0068689C" w:rsidRPr="00AD1BF2" w14:paraId="57743EFF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18AC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rassod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ubescen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re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5553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naphosidae</w:t>
            </w:r>
            <w:proofErr w:type="spellEnd"/>
          </w:p>
        </w:tc>
      </w:tr>
      <w:tr w:rsidR="0068689C" w:rsidRPr="00AD1BF2" w14:paraId="7186FC7A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A191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varch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alca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erck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04DA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lticidae</w:t>
            </w:r>
            <w:proofErr w:type="spellEnd"/>
          </w:p>
        </w:tc>
      </w:tr>
      <w:tr w:rsidR="0068689C" w:rsidRPr="00AD1BF2" w14:paraId="46808A1A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D9FE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naphos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lpic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imon, 18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C0E9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naphosidae</w:t>
            </w:r>
            <w:proofErr w:type="spellEnd"/>
          </w:p>
        </w:tc>
      </w:tr>
      <w:tr w:rsidR="0068689C" w:rsidRPr="00AD1BF2" w14:paraId="17C0313B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F105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aplodrass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matens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. Koch, 18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409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naphosidae</w:t>
            </w:r>
            <w:proofErr w:type="spellEnd"/>
          </w:p>
        </w:tc>
      </w:tr>
      <w:tr w:rsidR="0068689C" w:rsidRPr="00AD1BF2" w14:paraId="2D8503F1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49B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aplodrass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lvestr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wa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45C9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naphosidae</w:t>
            </w:r>
            <w:proofErr w:type="spellEnd"/>
          </w:p>
        </w:tc>
      </w:tr>
      <w:tr w:rsidR="0068689C" w:rsidRPr="00AD1BF2" w14:paraId="15418CE2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F8CF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arpacte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omberg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opol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93E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ysderidae</w:t>
            </w:r>
            <w:proofErr w:type="spellEnd"/>
          </w:p>
        </w:tc>
      </w:tr>
      <w:tr w:rsidR="0068689C" w:rsidRPr="00AD1BF2" w14:paraId="17FEDC6C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693C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lastRenderedPageBreak/>
              <w:t xml:space="preserve">Hogna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adia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Latreille, 18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FF0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cosidae</w:t>
            </w:r>
            <w:proofErr w:type="spellEnd"/>
          </w:p>
        </w:tc>
      </w:tr>
      <w:tr w:rsidR="0068689C" w:rsidRPr="00AD1BF2" w14:paraId="593B5856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D3CF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iocran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upicol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Walckenaer, 18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64FE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ocranidae</w:t>
            </w:r>
            <w:proofErr w:type="spellEnd"/>
          </w:p>
        </w:tc>
      </w:tr>
      <w:tr w:rsidR="0068689C" w:rsidRPr="00AD1BF2" w14:paraId="6D18C122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C2F1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ansuphant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mon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ulczyńsk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8060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2C863F02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2285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icrone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viari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wa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3B2F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300E469A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0DC3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eaeth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mbros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imon, 18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CA1A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lticidae</w:t>
            </w:r>
            <w:proofErr w:type="spellEnd"/>
          </w:p>
        </w:tc>
      </w:tr>
      <w:tr w:rsidR="0068689C" w:rsidRPr="00AD1BF2" w14:paraId="045A58E6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3ED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Osteari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melanopygi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O. Pickard-Cambridge, 18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719C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05F0A834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043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xyop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lineat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treille, 18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605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xyopidae</w:t>
            </w:r>
            <w:proofErr w:type="spellEnd"/>
          </w:p>
        </w:tc>
      </w:tr>
      <w:tr w:rsidR="0068689C" w:rsidRPr="00AD1BF2" w14:paraId="089B9807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9340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Ozyptil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tomari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anzer, 18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FF94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misidae</w:t>
            </w:r>
            <w:proofErr w:type="spellEnd"/>
          </w:p>
        </w:tc>
      </w:tr>
      <w:tr w:rsidR="0068689C" w:rsidRPr="00AD1BF2" w14:paraId="4E53F657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EE0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alliduphant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anctivincent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imon, 18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5AB1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69C9474A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50BC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ardosa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ortens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re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F52B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cosidae</w:t>
            </w:r>
            <w:proofErr w:type="spellEnd"/>
          </w:p>
        </w:tc>
      </w:tr>
      <w:tr w:rsidR="0068689C" w:rsidRPr="00AD1BF2" w14:paraId="54884BEA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576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ardosa saltan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öpfer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Hofmann, 2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2912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cosidae</w:t>
            </w:r>
            <w:proofErr w:type="spellEnd"/>
          </w:p>
        </w:tc>
      </w:tr>
      <w:tr w:rsidR="0068689C" w:rsidRPr="00AD1BF2" w14:paraId="2351951D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2894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ellen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ciger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Walckenaer, 18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5DB5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lticidae</w:t>
            </w:r>
            <w:proofErr w:type="spellEnd"/>
          </w:p>
        </w:tc>
      </w:tr>
      <w:tr w:rsidR="0068689C" w:rsidRPr="00AD1BF2" w14:paraId="18229D7E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165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hilodrom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ureol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erck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7A96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ilodromidae</w:t>
            </w:r>
            <w:proofErr w:type="spellEnd"/>
          </w:p>
        </w:tc>
      </w:tr>
      <w:tr w:rsidR="0068689C" w:rsidRPr="00AD1BF2" w14:paraId="6FAEEB55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ABD1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hrurolith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igrin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imon, 18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1783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rurolithidae</w:t>
            </w:r>
            <w:proofErr w:type="spellEnd"/>
          </w:p>
        </w:tc>
      </w:tr>
      <w:tr w:rsidR="0068689C" w:rsidRPr="00AD1BF2" w14:paraId="5763C0C1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1E8E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isaur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mirabilis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erck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FF08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isauridae</w:t>
            </w:r>
            <w:proofErr w:type="spellEnd"/>
          </w:p>
        </w:tc>
      </w:tr>
      <w:tr w:rsidR="0068689C" w:rsidRPr="00AD1BF2" w14:paraId="0411D425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86DA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ammit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innis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re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31C3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misidae</w:t>
            </w:r>
            <w:proofErr w:type="spellEnd"/>
          </w:p>
        </w:tc>
      </w:tr>
      <w:tr w:rsidR="0068689C" w:rsidRPr="00AD1BF2" w14:paraId="69C84AC5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3BC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seudeuophry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rratic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Walckenaer, 18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EF55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lticidae</w:t>
            </w:r>
            <w:proofErr w:type="spellEnd"/>
          </w:p>
        </w:tc>
      </w:tr>
      <w:tr w:rsidR="0068689C" w:rsidRPr="00AD1BF2" w14:paraId="6A39A873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5EE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Robert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mediterrane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skov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9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917F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eridiidae</w:t>
            </w:r>
            <w:proofErr w:type="spellEnd"/>
          </w:p>
        </w:tc>
      </w:tr>
      <w:tr w:rsidR="0068689C" w:rsidRPr="00AD1BF2" w14:paraId="40AF4551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299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altic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cenic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erck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E3DC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lticidae</w:t>
            </w:r>
            <w:proofErr w:type="spellEnd"/>
          </w:p>
        </w:tc>
      </w:tr>
      <w:tr w:rsidR="0068689C" w:rsidRPr="00AD1BF2" w14:paraId="0F749616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F877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nuiphant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flavipes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wa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9E02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7BA40C2E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77E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nuiphant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nu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wa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7FD5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71542FC8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4003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anat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trat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imon, 1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A44F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ilodromidae</w:t>
            </w:r>
            <w:proofErr w:type="spellEnd"/>
          </w:p>
        </w:tc>
      </w:tr>
      <w:tr w:rsidR="0068689C" w:rsidRPr="00AD1BF2" w14:paraId="468C7A00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F7A1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hanat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abulos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enge, 1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AB97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ilodromidae</w:t>
            </w:r>
            <w:proofErr w:type="spellEnd"/>
          </w:p>
        </w:tc>
      </w:tr>
      <w:tr w:rsidR="0068689C" w:rsidRPr="00AD1BF2" w14:paraId="219CC64F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2A0B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itanoec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quadriguttat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Hahn, 18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ABE1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tanoecidae</w:t>
            </w:r>
            <w:proofErr w:type="spellEnd"/>
          </w:p>
        </w:tc>
      </w:tr>
      <w:tr w:rsidR="0068689C" w:rsidRPr="00AD1BF2" w14:paraId="0CE59330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8A03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abe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aradox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imon, 18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493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cosidae</w:t>
            </w:r>
            <w:proofErr w:type="spellEnd"/>
          </w:p>
        </w:tc>
      </w:tr>
      <w:tr w:rsidR="0068689C" w:rsidRPr="00AD1BF2" w14:paraId="14AAE04B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4CD0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lastRenderedPageBreak/>
              <w:t>Trichonc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affinis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ulczyńsk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A021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19953798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499A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Trichonc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axicol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O. Pickard-Cambridge, 18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872B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yphiidae</w:t>
            </w:r>
            <w:proofErr w:type="spellEnd"/>
          </w:p>
        </w:tc>
      </w:tr>
      <w:tr w:rsidR="0068689C" w:rsidRPr="00AD1BF2" w14:paraId="7FCE4483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73D3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ochos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robusta 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mon, 18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2E13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cosidae</w:t>
            </w:r>
            <w:proofErr w:type="spellEnd"/>
          </w:p>
        </w:tc>
      </w:tr>
      <w:tr w:rsidR="0068689C" w:rsidRPr="00AD1BF2" w14:paraId="59068D14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413A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ochos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erricola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re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1208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cosidae</w:t>
            </w:r>
            <w:proofErr w:type="spellEnd"/>
          </w:p>
        </w:tc>
      </w:tr>
      <w:tr w:rsidR="0068689C" w:rsidRPr="00AD1BF2" w14:paraId="430BFB2D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1FB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Xystic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ristat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erck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8FF2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misidae</w:t>
            </w:r>
            <w:proofErr w:type="spellEnd"/>
          </w:p>
        </w:tc>
      </w:tr>
      <w:tr w:rsidR="0068689C" w:rsidRPr="00AD1BF2" w14:paraId="37B91CF9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B308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Xystic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rratic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wa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10E7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misidae</w:t>
            </w:r>
            <w:proofErr w:type="spellEnd"/>
          </w:p>
        </w:tc>
      </w:tr>
      <w:tr w:rsidR="0068689C" w:rsidRPr="00AD1BF2" w14:paraId="0E8A4E9D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58FE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Xysticus ferrugineus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Menge, 18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EEA0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misidae</w:t>
            </w:r>
            <w:proofErr w:type="spellEnd"/>
          </w:p>
        </w:tc>
      </w:tr>
      <w:tr w:rsidR="0068689C" w:rsidRPr="00AD1BF2" w14:paraId="7FBA1211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9262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Xysticus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koch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re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A008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omisidae</w:t>
            </w:r>
            <w:proofErr w:type="spellEnd"/>
          </w:p>
        </w:tc>
      </w:tr>
      <w:tr w:rsidR="0068689C" w:rsidRPr="00AD1BF2" w14:paraId="07188AE4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1B1A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Zelot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trocaeruleu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imon, 18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70E9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naphosidae</w:t>
            </w:r>
            <w:proofErr w:type="spellEnd"/>
          </w:p>
        </w:tc>
      </w:tr>
      <w:tr w:rsidR="0068689C" w:rsidRPr="00AD1BF2" w14:paraId="40FE0EA6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040D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Zelote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gallicus</w:t>
            </w: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Simon, 19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3B8B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naphosidae</w:t>
            </w:r>
            <w:proofErr w:type="spellEnd"/>
          </w:p>
        </w:tc>
      </w:tr>
      <w:tr w:rsidR="0068689C" w:rsidRPr="00AD1BF2" w14:paraId="5183969D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D742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Zodarion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talicum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nestrini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00D4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odariidae</w:t>
            </w:r>
            <w:proofErr w:type="spellEnd"/>
          </w:p>
        </w:tc>
      </w:tr>
      <w:tr w:rsidR="0068689C" w:rsidRPr="00AD1BF2" w14:paraId="0990F794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D775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Zora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emoralis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ackwall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18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75D9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turgidae</w:t>
            </w:r>
            <w:proofErr w:type="spellEnd"/>
          </w:p>
        </w:tc>
      </w:tr>
      <w:tr w:rsidR="0068689C" w:rsidRPr="00AD1BF2" w14:paraId="1828BE6D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920E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D9C8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gestriidae</w:t>
            </w:r>
            <w:proofErr w:type="spellEnd"/>
          </w:p>
        </w:tc>
      </w:tr>
      <w:tr w:rsidR="0068689C" w:rsidRPr="00AD1BF2" w14:paraId="72FF0104" w14:textId="77777777" w:rsidTr="00DF21C9">
        <w:trPr>
          <w:trHeight w:val="290"/>
          <w:jc w:val="center"/>
        </w:trPr>
        <w:tc>
          <w:tcPr>
            <w:tcW w:w="5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1D4F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4501" w14:textId="77777777" w:rsidR="0068689C" w:rsidRPr="00AD1BF2" w:rsidRDefault="0068689C" w:rsidP="00DF21C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orospidae</w:t>
            </w:r>
            <w:proofErr w:type="spellEnd"/>
          </w:p>
        </w:tc>
      </w:tr>
    </w:tbl>
    <w:p w14:paraId="6E94CD89" w14:textId="77777777" w:rsidR="003E51AF" w:rsidRDefault="003E51AF" w:rsidP="000D5D86">
      <w:pPr>
        <w:rPr>
          <w:lang w:val="en-GB"/>
        </w:rPr>
      </w:pPr>
    </w:p>
    <w:p w14:paraId="271C49D6" w14:textId="77777777" w:rsidR="00D061C1" w:rsidRDefault="00D061C1" w:rsidP="00D061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0C14E0" w14:textId="6E1B4468" w:rsidR="00D061C1" w:rsidRPr="00AD1BF2" w:rsidRDefault="00D061C1" w:rsidP="00D061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4</w:t>
      </w:r>
      <w:r w:rsidRPr="00AD1BF2">
        <w:rPr>
          <w:rFonts w:ascii="Times New Roman" w:hAnsi="Times New Roman" w:cs="Times New Roman"/>
          <w:sz w:val="24"/>
          <w:szCs w:val="24"/>
          <w:lang w:val="en-GB"/>
        </w:rPr>
        <w:t xml:space="preserve">: List of significant indicator species based on the </w:t>
      </w:r>
      <w:proofErr w:type="spellStart"/>
      <w:r w:rsidRPr="00AD1BF2">
        <w:rPr>
          <w:rFonts w:ascii="Times New Roman" w:hAnsi="Times New Roman" w:cs="Times New Roman"/>
          <w:sz w:val="24"/>
          <w:szCs w:val="24"/>
          <w:lang w:val="en-GB"/>
        </w:rPr>
        <w:t>IndVal</w:t>
      </w:r>
      <w:proofErr w:type="spellEnd"/>
      <w:r w:rsidRPr="00AD1BF2">
        <w:rPr>
          <w:rFonts w:ascii="Times New Roman" w:hAnsi="Times New Roman" w:cs="Times New Roman"/>
          <w:sz w:val="24"/>
          <w:szCs w:val="24"/>
          <w:lang w:val="en-GB"/>
        </w:rPr>
        <w:t xml:space="preserve"> statistical analysis for different thinning intensities. The minimum threshold of indicator value to consider the species as a reliable species indicator is 0.25. Selected indicator species are displayed in bold.</w:t>
      </w:r>
    </w:p>
    <w:tbl>
      <w:tblPr>
        <w:tblW w:w="73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60"/>
        <w:gridCol w:w="2160"/>
        <w:gridCol w:w="1617"/>
        <w:gridCol w:w="1123"/>
      </w:tblGrid>
      <w:tr w:rsidR="00D061C1" w:rsidRPr="00536E7D" w14:paraId="2F2137A0" w14:textId="77777777" w:rsidTr="00DF21C9">
        <w:trPr>
          <w:trHeight w:val="320"/>
          <w:jc w:val="center"/>
        </w:trPr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98E78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Thinning</w:t>
            </w:r>
            <w:proofErr w:type="spellEnd"/>
            <w:r w:rsidRPr="00536E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  <w:proofErr w:type="spellEnd"/>
            <w:r w:rsidRPr="00536E7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B7B2C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6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1034D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Indicator value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88348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536E7D">
              <w:rPr>
                <w:rFonts w:ascii="Times New Roman" w:hAnsi="Times New Roman" w:cs="Times New Roman"/>
                <w:sz w:val="24"/>
                <w:szCs w:val="24"/>
              </w:rPr>
              <w:t xml:space="preserve">-value </w:t>
            </w:r>
          </w:p>
        </w:tc>
      </w:tr>
      <w:tr w:rsidR="00D061C1" w:rsidRPr="00536E7D" w14:paraId="04CDF42A" w14:textId="77777777" w:rsidTr="00DF21C9">
        <w:trPr>
          <w:trHeight w:val="320"/>
          <w:jc w:val="center"/>
        </w:trPr>
        <w:tc>
          <w:tcPr>
            <w:tcW w:w="2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FC021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A8501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dosa saltans</w:t>
            </w:r>
          </w:p>
        </w:tc>
        <w:tc>
          <w:tcPr>
            <w:tcW w:w="16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D8175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9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C365B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D061C1" w:rsidRPr="00536E7D" w14:paraId="23BAA54E" w14:textId="77777777" w:rsidTr="00DF21C9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1C9E16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99FFD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eca</w:t>
            </w:r>
            <w:proofErr w:type="spellEnd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B7943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7DCB3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061C1" w:rsidRPr="00536E7D" w14:paraId="3732BC5E" w14:textId="77777777" w:rsidTr="00DF21C9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478ED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002E7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ora </w:t>
            </w:r>
            <w:proofErr w:type="spellStart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orali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C137C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46566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D061C1" w:rsidRPr="00536E7D" w14:paraId="283E4700" w14:textId="77777777" w:rsidTr="00DF21C9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13279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A1B03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AE767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C45CA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1C1" w:rsidRPr="00536E7D" w14:paraId="71CC5338" w14:textId="77777777" w:rsidTr="00DF21C9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6A510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73D63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ilepis</w:t>
            </w:r>
            <w:proofErr w:type="spellEnd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uszteri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AF26F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33C47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D061C1" w:rsidRPr="00536E7D" w14:paraId="25652C6A" w14:textId="77777777" w:rsidTr="00DF21C9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18CF8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9E939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chosa</w:t>
            </w:r>
            <w:proofErr w:type="spellEnd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obust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51576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51CF9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D061C1" w:rsidRPr="00536E7D" w14:paraId="43E890AA" w14:textId="77777777" w:rsidTr="00DF21C9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59B93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E31AB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429BD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20F7B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1C1" w:rsidRPr="00536E7D" w14:paraId="5C1E79A6" w14:textId="77777777" w:rsidTr="00DF21C9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29F53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71DA1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ardosa </w:t>
            </w:r>
            <w:proofErr w:type="spellStart"/>
            <w:r w:rsidRPr="00536E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ortensis</w:t>
            </w:r>
            <w:proofErr w:type="spellEnd"/>
            <w:r w:rsidRPr="00536E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8613B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71A08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D061C1" w:rsidRPr="00536E7D" w14:paraId="7453CA30" w14:textId="77777777" w:rsidTr="00DF21C9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DBFDB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5F346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29F8C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F6C89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1C1" w:rsidRPr="00536E7D" w14:paraId="7846CEC9" w14:textId="77777777" w:rsidTr="00DF21C9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099EF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E4176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natus</w:t>
            </w:r>
            <w:proofErr w:type="spellEnd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36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tu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22B54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4F8BA" w14:textId="77777777" w:rsidR="00D061C1" w:rsidRPr="00536E7D" w:rsidRDefault="00D061C1" w:rsidP="00DF21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E7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</w:tbl>
    <w:p w14:paraId="596A5CB7" w14:textId="45EA7E35" w:rsidR="00D864F0" w:rsidRDefault="00D864F0" w:rsidP="000D5D86">
      <w:pPr>
        <w:rPr>
          <w:lang w:val="en-GB"/>
        </w:rPr>
      </w:pPr>
    </w:p>
    <w:p w14:paraId="4DC08916" w14:textId="77777777" w:rsidR="006E6D3B" w:rsidRDefault="006E6D3B" w:rsidP="000D5D86">
      <w:pPr>
        <w:rPr>
          <w:lang w:val="en-GB"/>
        </w:rPr>
      </w:pPr>
    </w:p>
    <w:p w14:paraId="7CC70107" w14:textId="77777777" w:rsidR="006E6D3B" w:rsidRDefault="006E6D3B" w:rsidP="006E6D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1BF2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5</w:t>
      </w:r>
      <w:r w:rsidRPr="00AD1BF2">
        <w:rPr>
          <w:rFonts w:ascii="Times New Roman" w:hAnsi="Times New Roman" w:cs="Times New Roman"/>
          <w:sz w:val="24"/>
          <w:szCs w:val="24"/>
          <w:lang w:val="en-GB"/>
        </w:rPr>
        <w:t xml:space="preserve">: GLMM model fitting summary of the effect of thinning intensity on spider abundance, spider species richness and </w:t>
      </w:r>
      <w:r w:rsidRPr="00AD1BF2">
        <w:rPr>
          <w:rFonts w:ascii="Times New Roman" w:hAnsi="Times New Roman" w:cs="Times New Roman"/>
          <w:i/>
          <w:iCs/>
          <w:sz w:val="24"/>
          <w:szCs w:val="24"/>
          <w:lang w:val="en-GB"/>
        </w:rPr>
        <w:t>P. saltans</w:t>
      </w:r>
      <w:r w:rsidRPr="00AD1BF2">
        <w:rPr>
          <w:rFonts w:ascii="Times New Roman" w:hAnsi="Times New Roman" w:cs="Times New Roman"/>
          <w:sz w:val="24"/>
          <w:szCs w:val="24"/>
          <w:lang w:val="en-GB"/>
        </w:rPr>
        <w:t xml:space="preserve"> abundance. “*” symbols indicate levels of significance: “***”: p-value &lt; 0.001; “**”: p-value &lt; 0.01; “*”: p-value &lt; 0.5. Values are estimates and associated standard errors.</w:t>
      </w: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2160"/>
        <w:gridCol w:w="2320"/>
        <w:gridCol w:w="2740"/>
      </w:tblGrid>
      <w:tr w:rsidR="00CF5CF0" w:rsidRPr="00D202DA" w14:paraId="0D2E7825" w14:textId="77777777" w:rsidTr="00DF21C9">
        <w:trPr>
          <w:trHeight w:val="31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F1F9" w14:textId="77777777" w:rsidR="00CF5CF0" w:rsidRPr="00AD1BF2" w:rsidRDefault="00CF5CF0" w:rsidP="00DF21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inning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nsity</w:t>
            </w:r>
            <w:proofErr w:type="spellEnd"/>
            <w:r w:rsidRPr="00AD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A88A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pider </w:t>
            </w:r>
            <w:proofErr w:type="spellStart"/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undance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69C2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pider </w:t>
            </w:r>
            <w:proofErr w:type="spellStart"/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chness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1715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. saltans</w:t>
            </w:r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undance</w:t>
            </w:r>
            <w:proofErr w:type="spellEnd"/>
          </w:p>
        </w:tc>
      </w:tr>
      <w:tr w:rsidR="00CF5CF0" w:rsidRPr="00D202DA" w14:paraId="0F75550D" w14:textId="77777777" w:rsidTr="00DF21C9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CC0D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F9CB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2.25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17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D03E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1.11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10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*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98CB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1.87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4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*</w:t>
            </w:r>
          </w:p>
        </w:tc>
      </w:tr>
      <w:tr w:rsidR="00CF5CF0" w:rsidRPr="00D202DA" w14:paraId="6733FCA3" w14:textId="77777777" w:rsidTr="00DF21C9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9B22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1ECC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0.64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4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61D4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0.36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16)*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0D89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-0.65 (± 0.35)</w:t>
            </w:r>
          </w:p>
        </w:tc>
      </w:tr>
      <w:tr w:rsidR="00CF5CF0" w:rsidRPr="00D202DA" w14:paraId="3E629CDA" w14:textId="77777777" w:rsidTr="00DF21C9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D813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2917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1.18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5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4F8B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0.62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17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*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4876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1.43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7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*</w:t>
            </w:r>
          </w:p>
        </w:tc>
      </w:tr>
      <w:tr w:rsidR="00CF5CF0" w:rsidRPr="00D202DA" w14:paraId="36A9365D" w14:textId="77777777" w:rsidTr="00DF21C9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23B2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4EF6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1.29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5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1167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0.68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17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*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4AF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0.91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8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*</w:t>
            </w:r>
          </w:p>
        </w:tc>
      </w:tr>
      <w:tr w:rsidR="00CF5CF0" w:rsidRPr="00D202DA" w14:paraId="5B2A7172" w14:textId="77777777" w:rsidTr="00DF21C9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70FE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86A2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1.18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5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BDD6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0.48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16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6B13" w14:textId="77777777" w:rsidR="00CF5CF0" w:rsidRPr="00D202DA" w:rsidRDefault="00CF5CF0" w:rsidP="00DF21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- 1.78 (± </w:t>
            </w:r>
            <w:proofErr w:type="gramStart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8)*</w:t>
            </w:r>
            <w:proofErr w:type="gramEnd"/>
            <w:r w:rsidRPr="00D20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**</w:t>
            </w:r>
          </w:p>
        </w:tc>
      </w:tr>
    </w:tbl>
    <w:p w14:paraId="049417A5" w14:textId="77777777" w:rsidR="00CF5CF0" w:rsidRPr="00ED3D9D" w:rsidRDefault="00CF5CF0" w:rsidP="000D5D86">
      <w:pPr>
        <w:rPr>
          <w:lang w:val="en-GB"/>
        </w:rPr>
      </w:pPr>
    </w:p>
    <w:sectPr w:rsidR="00CF5CF0" w:rsidRPr="00ED3D9D" w:rsidSect="006C008C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37886" w14:textId="77777777" w:rsidR="00D31031" w:rsidRDefault="00D31031" w:rsidP="006C008C">
      <w:pPr>
        <w:spacing w:after="0" w:line="240" w:lineRule="auto"/>
      </w:pPr>
      <w:r>
        <w:separator/>
      </w:r>
    </w:p>
  </w:endnote>
  <w:endnote w:type="continuationSeparator" w:id="0">
    <w:p w14:paraId="25672660" w14:textId="77777777" w:rsidR="00D31031" w:rsidRDefault="00D31031" w:rsidP="006C0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5423689"/>
      <w:docPartObj>
        <w:docPartGallery w:val="Page Numbers (Bottom of Page)"/>
        <w:docPartUnique/>
      </w:docPartObj>
    </w:sdtPr>
    <w:sdtContent>
      <w:p w14:paraId="2A2E5761" w14:textId="77777777" w:rsidR="00ED3D9D" w:rsidRDefault="00ED3D9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DAF5AF" w14:textId="77777777" w:rsidR="00ED3D9D" w:rsidRDefault="00ED3D9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071295" w14:textId="77777777" w:rsidR="006C008C" w:rsidRDefault="006C008C">
    <w:pPr>
      <w:pStyle w:val="Pieddepage"/>
      <w:jc w:val="center"/>
      <w:rPr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>
      <w:rPr>
        <w:caps/>
        <w:color w:val="156082" w:themeColor="accent1"/>
      </w:rPr>
      <w:t>2</w:t>
    </w:r>
    <w:r>
      <w:rPr>
        <w:caps/>
        <w:color w:val="156082" w:themeColor="accent1"/>
      </w:rPr>
      <w:fldChar w:fldCharType="end"/>
    </w:r>
  </w:p>
  <w:p w14:paraId="62C025E9" w14:textId="77777777" w:rsidR="006C008C" w:rsidRDefault="006C008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4BA0C4" w14:textId="77777777" w:rsidR="00D31031" w:rsidRDefault="00D31031" w:rsidP="006C008C">
      <w:pPr>
        <w:spacing w:after="0" w:line="240" w:lineRule="auto"/>
      </w:pPr>
      <w:r>
        <w:separator/>
      </w:r>
    </w:p>
  </w:footnote>
  <w:footnote w:type="continuationSeparator" w:id="0">
    <w:p w14:paraId="35C907C1" w14:textId="77777777" w:rsidR="00D31031" w:rsidRDefault="00D31031" w:rsidP="006C00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D79D4A" w14:textId="4669851B" w:rsidR="00E52019" w:rsidRPr="00E52019" w:rsidRDefault="00E52019" w:rsidP="00E52019">
    <w:pPr>
      <w:pStyle w:val="En-tte"/>
      <w:jc w:val="center"/>
    </w:pPr>
    <w:r>
      <w:t>Appendix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881ED" w14:textId="451B5C76" w:rsidR="006C008C" w:rsidRDefault="006C008C" w:rsidP="006C008C">
    <w:pPr>
      <w:pStyle w:val="En-tte"/>
      <w:jc w:val="center"/>
    </w:pPr>
    <w:proofErr w:type="spellStart"/>
    <w:r>
      <w:t>Supplementary</w:t>
    </w:r>
    <w:proofErr w:type="spellEnd"/>
    <w:r>
      <w:t xml:space="preserve"> figures &amp;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8C"/>
    <w:rsid w:val="000D5D86"/>
    <w:rsid w:val="00171490"/>
    <w:rsid w:val="0025170E"/>
    <w:rsid w:val="002B4179"/>
    <w:rsid w:val="002C3945"/>
    <w:rsid w:val="00381DD0"/>
    <w:rsid w:val="003D6BB5"/>
    <w:rsid w:val="003E51AF"/>
    <w:rsid w:val="00421281"/>
    <w:rsid w:val="004259F3"/>
    <w:rsid w:val="004841A0"/>
    <w:rsid w:val="00506AF6"/>
    <w:rsid w:val="00552572"/>
    <w:rsid w:val="005836B8"/>
    <w:rsid w:val="00591398"/>
    <w:rsid w:val="005F4059"/>
    <w:rsid w:val="00645917"/>
    <w:rsid w:val="0066594A"/>
    <w:rsid w:val="0068689C"/>
    <w:rsid w:val="006C008C"/>
    <w:rsid w:val="006E6D3B"/>
    <w:rsid w:val="00797A2D"/>
    <w:rsid w:val="00876252"/>
    <w:rsid w:val="008D61C3"/>
    <w:rsid w:val="008D6A90"/>
    <w:rsid w:val="00977D35"/>
    <w:rsid w:val="00AA1B3A"/>
    <w:rsid w:val="00AC059B"/>
    <w:rsid w:val="00B31817"/>
    <w:rsid w:val="00BB4C81"/>
    <w:rsid w:val="00C82D14"/>
    <w:rsid w:val="00CF5CF0"/>
    <w:rsid w:val="00D061C1"/>
    <w:rsid w:val="00D12D2F"/>
    <w:rsid w:val="00D31031"/>
    <w:rsid w:val="00D864F0"/>
    <w:rsid w:val="00DA4D2B"/>
    <w:rsid w:val="00DF57B3"/>
    <w:rsid w:val="00E32DFC"/>
    <w:rsid w:val="00E52019"/>
    <w:rsid w:val="00E60A14"/>
    <w:rsid w:val="00E94CF2"/>
    <w:rsid w:val="00EB0CB3"/>
    <w:rsid w:val="00ED3D9D"/>
    <w:rsid w:val="00FF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02E84"/>
  <w15:chartTrackingRefBased/>
  <w15:docId w15:val="{647708B9-860A-48BB-BB6C-1BEE9557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572"/>
  </w:style>
  <w:style w:type="paragraph" w:styleId="Titre1">
    <w:name w:val="heading 1"/>
    <w:basedOn w:val="Normal"/>
    <w:next w:val="Normal"/>
    <w:link w:val="Titre1Car"/>
    <w:uiPriority w:val="9"/>
    <w:qFormat/>
    <w:rsid w:val="006C0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C0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C00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C00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C00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C00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C00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C00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C00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0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C0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C00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C008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C008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C008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C008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C008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C008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C0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C0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C00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C00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C0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C008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C008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C008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C0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C008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C008C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6C008C"/>
  </w:style>
  <w:style w:type="paragraph" w:styleId="En-tte">
    <w:name w:val="header"/>
    <w:basedOn w:val="Normal"/>
    <w:link w:val="En-tteCar"/>
    <w:uiPriority w:val="99"/>
    <w:unhideWhenUsed/>
    <w:rsid w:val="006C00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C008C"/>
  </w:style>
  <w:style w:type="paragraph" w:styleId="Pieddepage">
    <w:name w:val="footer"/>
    <w:basedOn w:val="Normal"/>
    <w:link w:val="PieddepageCar"/>
    <w:uiPriority w:val="99"/>
    <w:unhideWhenUsed/>
    <w:rsid w:val="006C00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C008C"/>
  </w:style>
  <w:style w:type="character" w:styleId="Marquedecommentaire">
    <w:name w:val="annotation reference"/>
    <w:basedOn w:val="Policepardfaut"/>
    <w:uiPriority w:val="99"/>
    <w:semiHidden/>
    <w:unhideWhenUsed/>
    <w:rsid w:val="006C008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C008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C008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008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008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C00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1610</Words>
  <Characters>8858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ival Claire</dc:creator>
  <cp:keywords/>
  <dc:description/>
  <cp:lastModifiedBy>Menival Claire</cp:lastModifiedBy>
  <cp:revision>3</cp:revision>
  <dcterms:created xsi:type="dcterms:W3CDTF">2025-02-16T19:37:00Z</dcterms:created>
  <dcterms:modified xsi:type="dcterms:W3CDTF">2025-02-17T10:10:00Z</dcterms:modified>
</cp:coreProperties>
</file>